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Spec="center" w:tblpY="267"/>
        <w:tblOverlap w:val="never"/>
        <w:tblW w:w="8894" w:type="dxa"/>
        <w:jc w:val="center"/>
        <w:tblLayout w:type="fixed"/>
        <w:tblLook w:val="04A0" w:firstRow="1" w:lastRow="0" w:firstColumn="1" w:lastColumn="0" w:noHBand="0" w:noVBand="1"/>
      </w:tblPr>
      <w:tblGrid>
        <w:gridCol w:w="3093"/>
        <w:gridCol w:w="121"/>
        <w:gridCol w:w="1035"/>
        <w:gridCol w:w="1189"/>
        <w:gridCol w:w="1189"/>
        <w:gridCol w:w="1190"/>
        <w:gridCol w:w="1077"/>
      </w:tblGrid>
      <w:tr w:rsidR="001555CD" w14:paraId="3A7FB37B" w14:textId="77777777">
        <w:trPr>
          <w:trHeight w:val="284"/>
          <w:jc w:val="center"/>
        </w:trPr>
        <w:tc>
          <w:tcPr>
            <w:tcW w:w="88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8DCE9" w14:textId="36F3084C" w:rsidR="001555CD" w:rsidRDefault="00000000">
            <w:pPr>
              <w:textAlignment w:val="center"/>
              <w:rPr>
                <w:rFonts w:ascii="PMingLiU" w:eastAsia="PMingLiU" w:hAnsi="PMingLiU"/>
                <w:b/>
                <w:bCs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Table S</w:t>
            </w:r>
            <w:r w:rsidR="008D423F">
              <w:rPr>
                <w:rFonts w:ascii="Times New Roman" w:eastAsia="宋体" w:hAnsi="Times New Roman"/>
                <w:b/>
                <w:bCs/>
                <w:kern w:val="2"/>
                <w:szCs w:val="22"/>
              </w:rPr>
              <w:t>2</w:t>
            </w: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.</w:t>
            </w: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2"/>
              </w:rPr>
              <w:t>Factor analysis of gait parameters</w:t>
            </w:r>
          </w:p>
        </w:tc>
      </w:tr>
      <w:tr w:rsidR="001555CD" w14:paraId="6252F080" w14:textId="77777777">
        <w:trPr>
          <w:trHeight w:val="293"/>
          <w:jc w:val="center"/>
        </w:trPr>
        <w:tc>
          <w:tcPr>
            <w:tcW w:w="32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15518C" w14:textId="77777777" w:rsidR="001555CD" w:rsidRDefault="00000000">
            <w:pPr>
              <w:textAlignment w:val="bottom"/>
              <w:rPr>
                <w:rFonts w:ascii="Times New Roman" w:eastAsia="宋体" w:hAnsi="Times New Roman"/>
                <w:b/>
                <w:bCs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Gait Parameter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E635DC" w14:textId="77777777" w:rsidR="001555CD" w:rsidRDefault="00000000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Rhythm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6AD1623" w14:textId="77777777" w:rsidR="001555CD" w:rsidRDefault="00000000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Symmetry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36EEB1" w14:textId="77777777" w:rsidR="001555CD" w:rsidRDefault="00000000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Phas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6FDC10" w14:textId="77777777" w:rsidR="001555CD" w:rsidRDefault="00000000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Variability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5A0A88" w14:textId="77777777" w:rsidR="001555CD" w:rsidRDefault="00000000">
            <w:pPr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Pace</w:t>
            </w:r>
          </w:p>
        </w:tc>
      </w:tr>
      <w:tr w:rsidR="001555CD" w14:paraId="0E3F5DD1" w14:textId="77777777">
        <w:trPr>
          <w:trHeight w:val="293"/>
          <w:jc w:val="center"/>
        </w:trPr>
        <w:tc>
          <w:tcPr>
            <w:tcW w:w="3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14A53" w14:textId="77777777" w:rsidR="001555CD" w:rsidRDefault="00000000">
            <w:pPr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kern w:val="2"/>
                <w:szCs w:val="22"/>
              </w:rPr>
              <w:t>Rhythm</w:t>
            </w:r>
          </w:p>
        </w:tc>
        <w:tc>
          <w:tcPr>
            <w:tcW w:w="11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ED143D" w14:textId="77777777" w:rsidR="001555CD" w:rsidRDefault="001555CD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D2E49F2" w14:textId="77777777" w:rsidR="001555CD" w:rsidRDefault="001555CD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D77DF7" w14:textId="77777777" w:rsidR="001555CD" w:rsidRDefault="001555CD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D083749" w14:textId="77777777" w:rsidR="001555CD" w:rsidRDefault="001555CD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3DBB18" w14:textId="77777777" w:rsidR="001555CD" w:rsidRDefault="001555CD">
            <w:pPr>
              <w:jc w:val="left"/>
              <w:rPr>
                <w:rFonts w:ascii="Times New Roman" w:hAnsi="Times New Roman"/>
                <w:color w:val="000000"/>
                <w:kern w:val="2"/>
                <w:szCs w:val="22"/>
              </w:rPr>
            </w:pPr>
          </w:p>
        </w:tc>
      </w:tr>
      <w:tr w:rsidR="001555CD" w14:paraId="19AE88FC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C317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Stride time, m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B8F0A9E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9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73142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17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96CFE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1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73913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2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85377D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161</w:t>
            </w:r>
          </w:p>
        </w:tc>
      </w:tr>
      <w:tr w:rsidR="001555CD" w14:paraId="46274D0F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9E577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Stance time, m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774EFBA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8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DA92E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15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F0383A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-0.4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AA0634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CB98E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67</w:t>
            </w:r>
          </w:p>
        </w:tc>
      </w:tr>
      <w:tr w:rsidR="001555CD" w14:paraId="43AE77F6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156F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Swing time, m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772D20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2"/>
              </w:rPr>
              <w:t>0.8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AEA63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0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E8F90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4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6589C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2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23596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0.183</w:t>
            </w:r>
          </w:p>
        </w:tc>
      </w:tr>
      <w:tr w:rsidR="001555CD" w14:paraId="1ED6DE99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E240" w14:textId="77777777" w:rsidR="001555CD" w:rsidRDefault="00000000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Symmetry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5C0687A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4BEC7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C7A372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D62D5E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9770FF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</w:tr>
      <w:tr w:rsidR="001555CD" w14:paraId="47A5E8A8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6614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tance time %GC symmetry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026E695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8A963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b/>
                <w:bCs/>
                <w:color w:val="000000"/>
                <w:szCs w:val="22"/>
              </w:rPr>
              <w:t>0.9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70AD6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-0.1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A7A5B6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CF528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099</w:t>
            </w:r>
          </w:p>
        </w:tc>
      </w:tr>
      <w:tr w:rsidR="001555CD" w14:paraId="0C4499C3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B48E0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wing time %GC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symmetry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1879D07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0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A005B5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b/>
                <w:bCs/>
                <w:color w:val="000000"/>
                <w:szCs w:val="22"/>
              </w:rPr>
              <w:t>0.9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07EDCF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0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3AFE2F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2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61EB3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17</w:t>
            </w:r>
          </w:p>
        </w:tc>
      </w:tr>
      <w:tr w:rsidR="001555CD" w14:paraId="7B84E08A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946C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tride time</w:t>
            </w:r>
            <w:r>
              <w:rPr>
                <w:rFonts w:ascii="Times New Roman" w:hAnsi="Times New Roman"/>
                <w:kern w:val="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Cs w:val="22"/>
              </w:rPr>
              <w:t>symmetry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09D11F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A85C97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b/>
                <w:bCs/>
                <w:color w:val="000000"/>
                <w:szCs w:val="22"/>
              </w:rPr>
              <w:t>0.8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4EDE3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-0.1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6FFEC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2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A4CE24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075</w:t>
            </w:r>
          </w:p>
        </w:tc>
      </w:tr>
      <w:tr w:rsidR="001555CD" w14:paraId="68B1CD19" w14:textId="77777777">
        <w:trPr>
          <w:trHeight w:val="90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70771" w14:textId="77777777" w:rsidR="001555CD" w:rsidRDefault="00000000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Phase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9D556E3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731E53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F4A83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A873E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E30E8B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</w:tr>
      <w:tr w:rsidR="001555CD" w14:paraId="0B48BA56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39C9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Double support time (%GC), %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7B3979B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0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BE901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-0.0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6A114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b/>
                <w:bCs/>
                <w:color w:val="000000"/>
                <w:szCs w:val="22"/>
              </w:rPr>
              <w:t>0.9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4E74AD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EE6CB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38</w:t>
            </w:r>
          </w:p>
        </w:tc>
      </w:tr>
      <w:tr w:rsidR="001555CD" w14:paraId="19FBFA7A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13EC0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 w:hint="eastAsia"/>
                <w:kern w:val="2"/>
                <w:szCs w:val="22"/>
              </w:rPr>
              <w:t>Stance time (%GC), %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671067F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0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2F934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-0.0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EEF12D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b/>
                <w:bCs/>
                <w:color w:val="000000"/>
                <w:szCs w:val="22"/>
              </w:rPr>
              <w:t>0.9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71A9A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46E64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56</w:t>
            </w:r>
          </w:p>
        </w:tc>
      </w:tr>
      <w:tr w:rsidR="001555CD" w14:paraId="57056490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CF71" w14:textId="77777777" w:rsidR="001555CD" w:rsidRDefault="00000000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Variability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35719F1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8AD7A4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F850C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FE85D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20ACF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</w:tr>
      <w:tr w:rsidR="001555CD" w14:paraId="4C0673B8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DF74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Stance time </w:t>
            </w:r>
            <w:r>
              <w:rPr>
                <w:rFonts w:ascii="Times New Roman" w:hAnsi="Times New Roman"/>
                <w:color w:val="000000"/>
                <w:szCs w:val="22"/>
              </w:rPr>
              <w:t>CV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5C1147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2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0F83BF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2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DFDA6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87E48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b/>
                <w:bCs/>
                <w:color w:val="000000"/>
                <w:szCs w:val="22"/>
              </w:rPr>
              <w:t>0.8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153BD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62</w:t>
            </w:r>
          </w:p>
        </w:tc>
      </w:tr>
      <w:tr w:rsidR="001555CD" w14:paraId="59A2BBFE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2FA3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Swing time </w:t>
            </w:r>
            <w:r>
              <w:rPr>
                <w:rFonts w:ascii="Times New Roman" w:hAnsi="Times New Roman"/>
                <w:color w:val="000000"/>
                <w:szCs w:val="22"/>
              </w:rPr>
              <w:t>CV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93A593B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2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7DFE2F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2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8D0B12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EE7BA5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b/>
                <w:bCs/>
                <w:color w:val="000000"/>
                <w:szCs w:val="22"/>
              </w:rPr>
              <w:t>0.8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0A3512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62</w:t>
            </w:r>
          </w:p>
        </w:tc>
      </w:tr>
      <w:tr w:rsidR="001555CD" w14:paraId="24F73F34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F1EA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Stride time </w:t>
            </w:r>
            <w:r>
              <w:rPr>
                <w:rFonts w:ascii="Times New Roman" w:hAnsi="Times New Roman"/>
                <w:color w:val="000000"/>
                <w:szCs w:val="22"/>
              </w:rPr>
              <w:t>CV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2"/>
              </w:rPr>
              <w:t>%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8D77467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0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995775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3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CD448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28B184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b/>
                <w:bCs/>
                <w:color w:val="000000"/>
                <w:szCs w:val="22"/>
              </w:rPr>
              <w:t>0.7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2EC2E3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41</w:t>
            </w:r>
          </w:p>
        </w:tc>
      </w:tr>
      <w:tr w:rsidR="001555CD" w14:paraId="21F73491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8555" w14:textId="77777777" w:rsidR="001555CD" w:rsidRDefault="00000000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kern w:val="2"/>
                <w:szCs w:val="22"/>
              </w:rPr>
              <w:t>Pace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47E6BF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6BF132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0F3C4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46F8F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8941F" w14:textId="77777777" w:rsidR="001555CD" w:rsidRDefault="001555CD">
            <w:pPr>
              <w:jc w:val="left"/>
              <w:textAlignment w:val="center"/>
              <w:rPr>
                <w:rFonts w:ascii="Times New Roman" w:hAnsi="Times New Roman"/>
                <w:b/>
                <w:bCs/>
                <w:kern w:val="2"/>
                <w:szCs w:val="22"/>
              </w:rPr>
            </w:pPr>
          </w:p>
        </w:tc>
      </w:tr>
      <w:tr w:rsidR="001555CD" w14:paraId="460CA975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6735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Stride length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2"/>
              </w:rPr>
              <w:t>m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8C2F81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07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713C6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2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E5757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3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B9783A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617D2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b/>
                <w:bCs/>
                <w:color w:val="000000"/>
                <w:szCs w:val="22"/>
              </w:rPr>
              <w:t>0.820</w:t>
            </w:r>
          </w:p>
        </w:tc>
      </w:tr>
      <w:tr w:rsidR="001555CD" w14:paraId="7DEA56BF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C2FF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>Maximum swing velocity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 xml:space="preserve">, </w:t>
            </w:r>
            <w:r>
              <w:rPr>
                <w:rFonts w:ascii="Times New Roman" w:hAnsi="Times New Roman"/>
                <w:color w:val="000000"/>
                <w:szCs w:val="22"/>
              </w:rPr>
              <w:t>m/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BE9424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4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460B4F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CB48E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7AA24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0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6F8F9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b/>
                <w:bCs/>
                <w:color w:val="000000"/>
                <w:szCs w:val="22"/>
              </w:rPr>
              <w:t>0.802</w:t>
            </w:r>
          </w:p>
        </w:tc>
      </w:tr>
      <w:tr w:rsidR="001555CD" w14:paraId="1EBABC8E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EBFA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Heel strike angle, </w:t>
            </w:r>
            <w:r>
              <w:rPr>
                <w:rFonts w:ascii="Times New Roman" w:hAnsi="Times New Roman"/>
                <w:color w:val="000000"/>
                <w:szCs w:val="22"/>
              </w:rPr>
              <w:t>°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17FA2C6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-0.13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44E50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-0.0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8D185F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-0.22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CCF07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3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CF0335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b/>
                <w:bCs/>
                <w:color w:val="000000"/>
                <w:szCs w:val="22"/>
              </w:rPr>
              <w:t>0.743</w:t>
            </w:r>
          </w:p>
        </w:tc>
      </w:tr>
      <w:tr w:rsidR="001555CD" w14:paraId="65EC6A8D" w14:textId="77777777">
        <w:trPr>
          <w:trHeight w:val="287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0652E" w14:textId="77777777" w:rsidR="001555CD" w:rsidRDefault="00000000">
            <w:pPr>
              <w:ind w:leftChars="100" w:left="210"/>
              <w:textAlignment w:val="center"/>
              <w:rPr>
                <w:rFonts w:ascii="Times New Roman" w:hAnsi="Times New Roman"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kern w:val="2"/>
                <w:szCs w:val="22"/>
              </w:rPr>
              <w:t xml:space="preserve">Gait 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 xml:space="preserve">velocity, </w:t>
            </w:r>
            <w:r>
              <w:rPr>
                <w:rFonts w:ascii="Times New Roman" w:hAnsi="Times New Roman"/>
                <w:color w:val="000000"/>
                <w:szCs w:val="22"/>
              </w:rPr>
              <w:t>m/s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7968E7F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43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5707B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1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9106C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3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97F540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color w:val="000000"/>
                <w:szCs w:val="22"/>
              </w:rPr>
              <w:t>0.0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84F06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eastAsia="MingLiU" w:hAnsi="Times New Roman"/>
                <w:b/>
                <w:bCs/>
                <w:color w:val="000000"/>
                <w:szCs w:val="22"/>
              </w:rPr>
              <w:t>0.685</w:t>
            </w:r>
          </w:p>
        </w:tc>
      </w:tr>
      <w:tr w:rsidR="001555CD" w14:paraId="5B68D381" w14:textId="77777777">
        <w:trPr>
          <w:trHeight w:val="284"/>
          <w:jc w:val="center"/>
        </w:trPr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</w:tcPr>
          <w:p w14:paraId="39C0871A" w14:textId="77777777" w:rsidR="001555CD" w:rsidRDefault="00000000">
            <w:pPr>
              <w:textAlignment w:val="top"/>
              <w:rPr>
                <w:rFonts w:ascii="Times New Roman" w:hAnsi="Times New Roman"/>
                <w:b/>
                <w:bCs/>
                <w:color w:val="000000"/>
                <w:kern w:val="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2"/>
                <w:szCs w:val="22"/>
              </w:rPr>
              <w:t>% of variance</w:t>
            </w:r>
          </w:p>
        </w:tc>
        <w:tc>
          <w:tcPr>
            <w:tcW w:w="11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0BCF28" w14:textId="77777777" w:rsidR="001555CD" w:rsidRDefault="00000000">
            <w:pPr>
              <w:ind w:firstLineChars="100" w:firstLine="210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40.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16FBCA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9.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C62815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12.9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FC9434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9.2</w:t>
            </w:r>
            <w:r>
              <w:rPr>
                <w:rFonts w:ascii="Times New Roman" w:hAnsi="Times New Roman" w:hint="eastAsia"/>
                <w:color w:val="000000"/>
                <w:szCs w:val="22"/>
              </w:rPr>
              <w:t>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CE8248" w14:textId="77777777" w:rsidR="001555CD" w:rsidRDefault="00000000">
            <w:pPr>
              <w:jc w:val="center"/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7.34</w:t>
            </w:r>
          </w:p>
        </w:tc>
      </w:tr>
      <w:tr w:rsidR="001555CD" w14:paraId="2C19ED32" w14:textId="77777777">
        <w:trPr>
          <w:trHeight w:val="577"/>
          <w:jc w:val="center"/>
        </w:trPr>
        <w:tc>
          <w:tcPr>
            <w:tcW w:w="889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6E36A" w14:textId="77777777" w:rsidR="001555CD" w:rsidRDefault="00000000">
            <w:pPr>
              <w:textAlignment w:val="top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Note: Correlation loadings greater than 0.5 are highlighted in bold.</w:t>
            </w:r>
          </w:p>
          <w:p w14:paraId="54CF3465" w14:textId="77777777" w:rsidR="001555CD" w:rsidRDefault="00000000">
            <w:pPr>
              <w:textAlignment w:val="top"/>
              <w:rPr>
                <w:rFonts w:ascii="Times New Roman" w:hAnsi="Times New Roman"/>
                <w:kern w:val="2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 xml:space="preserve">Abbreviation: </w:t>
            </w:r>
            <w:r>
              <w:rPr>
                <w:rFonts w:ascii="Times New Roman" w:hAnsi="Times New Roman"/>
                <w:kern w:val="2"/>
                <w:szCs w:val="22"/>
              </w:rPr>
              <w:t>CV, coefficient of variation; %GC, percentage of the gait cycle.</w:t>
            </w:r>
          </w:p>
        </w:tc>
      </w:tr>
    </w:tbl>
    <w:p w14:paraId="79AD5D38" w14:textId="77777777" w:rsidR="001555CD" w:rsidRDefault="001555CD"/>
    <w:sectPr w:rsidR="00155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48808" w14:textId="77777777" w:rsidR="00AF3BCF" w:rsidRDefault="00AF3BCF" w:rsidP="008D423F">
      <w:r>
        <w:separator/>
      </w:r>
    </w:p>
  </w:endnote>
  <w:endnote w:type="continuationSeparator" w:id="0">
    <w:p w14:paraId="56AE8CAB" w14:textId="77777777" w:rsidR="00AF3BCF" w:rsidRDefault="00AF3BCF" w:rsidP="008D4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61C7EB" w14:textId="77777777" w:rsidR="00AF3BCF" w:rsidRDefault="00AF3BCF" w:rsidP="008D423F">
      <w:r>
        <w:separator/>
      </w:r>
    </w:p>
  </w:footnote>
  <w:footnote w:type="continuationSeparator" w:id="0">
    <w:p w14:paraId="0DD59FE6" w14:textId="77777777" w:rsidR="00AF3BCF" w:rsidRDefault="00AF3BCF" w:rsidP="008D42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UyNzIwNzE1ZGQ0MDljYzg3NzE1NDQ3YTlhMTRlNGMifQ=="/>
  </w:docVars>
  <w:rsids>
    <w:rsidRoot w:val="77946120"/>
    <w:rsid w:val="001555CD"/>
    <w:rsid w:val="008D423F"/>
    <w:rsid w:val="00AF3BCF"/>
    <w:rsid w:val="16112741"/>
    <w:rsid w:val="56C53F2C"/>
    <w:rsid w:val="57D13F17"/>
    <w:rsid w:val="7794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FEBF7D"/>
  <w15:docId w15:val="{C0DAABD4-6FFE-4544-8122-4660D66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Times New Roman" w:hAnsi="等线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Pr>
      <w:rFonts w:ascii="Times New Roman" w:hAnsi="Times New Roman" w:cs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imes New Roman" w:eastAsia="Times New Roman" w:hAnsi="Times New Roman" w:cs="等线" w:hint="default"/>
      <w:sz w:val="21"/>
    </w:rPr>
  </w:style>
  <w:style w:type="paragraph" w:styleId="a3">
    <w:name w:val="header"/>
    <w:basedOn w:val="a"/>
    <w:link w:val="a4"/>
    <w:rsid w:val="008D42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D423F"/>
    <w:rPr>
      <w:rFonts w:ascii="等线" w:eastAsia="Times New Roman" w:hAnsi="等线" w:cs="Times New Roman"/>
      <w:sz w:val="18"/>
      <w:szCs w:val="18"/>
    </w:rPr>
  </w:style>
  <w:style w:type="paragraph" w:styleId="a5">
    <w:name w:val="footer"/>
    <w:basedOn w:val="a"/>
    <w:link w:val="a6"/>
    <w:rsid w:val="008D4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D423F"/>
    <w:rPr>
      <w:rFonts w:ascii="等线" w:eastAsia="Times New Roman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</dc:creator>
  <cp:lastModifiedBy>xin zhang</cp:lastModifiedBy>
  <cp:revision>2</cp:revision>
  <dcterms:created xsi:type="dcterms:W3CDTF">2023-10-23T04:23:00Z</dcterms:created>
  <dcterms:modified xsi:type="dcterms:W3CDTF">2024-03-03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89C4956EE074D338AF0BBB9FF36F602_11</vt:lpwstr>
  </property>
</Properties>
</file>